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8EFF" w14:textId="77777777" w:rsidR="00EF4D09" w:rsidRPr="007A7122" w:rsidRDefault="00EF4D09" w:rsidP="00EF4D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A7122">
        <w:rPr>
          <w:rFonts w:ascii="Times New Roman" w:hAnsi="Times New Roman" w:cs="Times New Roman"/>
          <w:b/>
          <w:color w:val="000000"/>
          <w:sz w:val="24"/>
          <w:szCs w:val="24"/>
        </w:rPr>
        <w:t>Mathematical variables</w:t>
      </w:r>
    </w:p>
    <w:p w14:paraId="3012AF78" w14:textId="77777777" w:rsidR="00EF4D09" w:rsidRPr="007A7122" w:rsidRDefault="00EF4D09" w:rsidP="00EF4D09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n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∈[0.01,2]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: measurement noise variance</w:t>
      </w:r>
    </w:p>
    <w:p w14:paraId="57E25879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x</m:t>
            </m:r>
          </m:e>
        </m:d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: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is is the regular black-box function which takes an input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x∈</m:t>
        </m:r>
        <m:sSup>
          <m:sSup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d</m:t>
            </m:r>
          </m:sup>
        </m:sSup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and returns an output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y∈R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.</w:t>
      </w:r>
    </w:p>
    <w:p w14:paraId="2168F78B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f(x,p)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: this is</w:t>
      </w:r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a personalized black-box function which takes the personalized score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p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and the input variable </w:t>
      </w: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x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. The personalized score is different from the input variable that we can modify the input </w:t>
      </w: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x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o optimize the function while we cannot change the personalized score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p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.</w:t>
      </w:r>
    </w:p>
    <w:p w14:paraId="52ED6450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GP</m:t>
        </m:r>
        <m:d>
          <m:d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m,k</m:t>
            </m:r>
          </m:e>
        </m:d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: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a Gaussian process model which takes a mean function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m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and a covariance function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k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.</w:t>
      </w:r>
    </w:p>
    <w:p w14:paraId="782E4293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A covariance between two input data point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222222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j</m:t>
            </m:r>
          </m:sub>
        </m:sSub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is defined as follows:</w:t>
      </w:r>
    </w:p>
    <w:p w14:paraId="21BD08BA" w14:textId="77777777" w:rsidR="00EF4D09" w:rsidRPr="007A7122" w:rsidRDefault="00EF4D09" w:rsidP="00EF4D09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color w:val="222222"/>
              <w:sz w:val="24"/>
              <w:szCs w:val="24"/>
            </w:rPr>
            <m:t>k</m:t>
          </m:r>
          <m:d>
            <m:dPr>
              <m:ctrlPr>
                <w:rPr>
                  <w:rFonts w:ascii="Cambria Math" w:hAnsi="Cambria Math" w:cs="Times New Roman"/>
                  <w:b/>
                  <w:i/>
                  <w:color w:val="222222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222222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222222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color w:val="222222"/>
              <w:sz w:val="24"/>
              <w:szCs w:val="24"/>
            </w:rPr>
            <m:t>=exp</m:t>
          </m:r>
          <m:d>
            <m:dPr>
              <m:ctrlPr>
                <w:rPr>
                  <w:rFonts w:ascii="Cambria Math" w:hAnsi="Cambria Math" w:cs="Times New Roman"/>
                  <w:b/>
                  <w:i/>
                  <w:color w:val="222222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color w:val="222222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222222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222222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222222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222222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222222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222222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l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  <m:r>
            <m:rPr>
              <m:sty m:val="bi"/>
            </m:rPr>
            <w:rPr>
              <w:rFonts w:ascii="Cambria Math" w:hAnsi="Cambria Math" w:cs="Times New Roman"/>
              <w:color w:val="222222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b/>
                  <w:i/>
                  <w:color w:val="222222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n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i/>
                  <w:color w:val="222222"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 xml:space="preserve">i,j </m:t>
              </m:r>
            </m:sub>
          </m:sSub>
        </m:oMath>
      </m:oMathPara>
    </w:p>
    <w:p w14:paraId="6C047CD8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l</m:t>
            </m:r>
          </m:sub>
          <m:sup/>
        </m:sSubSup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∈[0.03,0.4]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: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e </w:t>
      </w:r>
      <w:proofErr w:type="spellStart"/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lengthscale</w:t>
      </w:r>
      <w:proofErr w:type="spellEnd"/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parameter of the input variables.</w:t>
      </w:r>
    </w:p>
    <w:p w14:paraId="033649EE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A covariance between two personalized data point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222222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j</m:t>
            </m:r>
          </m:sub>
        </m:sSub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is defined as follows:</w:t>
      </w:r>
    </w:p>
    <w:p w14:paraId="54BEF2D2" w14:textId="77777777" w:rsidR="00EF4D09" w:rsidRPr="007A7122" w:rsidRDefault="00EF4D09" w:rsidP="00EF4D09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color w:val="222222"/>
              <w:sz w:val="24"/>
              <w:szCs w:val="24"/>
            </w:rPr>
            <m:t>k</m:t>
          </m:r>
          <m:d>
            <m:dPr>
              <m:ctrlPr>
                <w:rPr>
                  <w:rFonts w:ascii="Cambria Math" w:hAnsi="Cambria Math" w:cs="Times New Roman"/>
                  <w:b/>
                  <w:i/>
                  <w:color w:val="222222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222222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222222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color w:val="222222"/>
              <w:sz w:val="24"/>
              <w:szCs w:val="24"/>
            </w:rPr>
            <m:t>=exp</m:t>
          </m:r>
          <m:d>
            <m:dPr>
              <m:ctrlPr>
                <w:rPr>
                  <w:rFonts w:ascii="Cambria Math" w:hAnsi="Cambria Math" w:cs="Times New Roman"/>
                  <w:b/>
                  <w:i/>
                  <w:color w:val="222222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222222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color w:val="222222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222222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222222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222222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222222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222222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222222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222222"/>
                      <w:sz w:val="24"/>
                      <w:szCs w:val="24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222222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p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222222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3C764772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p</m:t>
            </m:r>
          </m:sub>
          <m:sup/>
        </m:sSubSup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∈[0.07,0.5]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: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e </w:t>
      </w:r>
      <w:proofErr w:type="spellStart"/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lengthscale</w:t>
      </w:r>
      <w:proofErr w:type="spellEnd"/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parameter of the personalized scores.</w:t>
      </w:r>
    </w:p>
    <w:p w14:paraId="209FB323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μ</m:t>
        </m:r>
        <m:d>
          <m:d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x,p</m:t>
            </m:r>
          </m:e>
        </m:d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 xml:space="preserve">: 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e predictive mean of a Gaussian process at the input </w:t>
      </w: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x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given</w:t>
      </w:r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e personalized score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p</m:t>
        </m:r>
      </m:oMath>
    </w:p>
    <w:p w14:paraId="29A80D93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b/>
                <w:i/>
                <w:color w:val="222222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222222"/>
                <w:sz w:val="24"/>
                <w:szCs w:val="24"/>
              </w:rPr>
              <m:t>x,p</m:t>
            </m:r>
          </m:e>
        </m:d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 xml:space="preserve">: 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e predictive variance of a Gaussian process at the input </w:t>
      </w:r>
      <m:oMath>
        <m:r>
          <m:rPr>
            <m:sty m:val="bi"/>
          </m:rPr>
          <w:rPr>
            <w:rFonts w:ascii="Cambria Math" w:hAnsi="Cambria Math" w:cs="Times New Roman"/>
            <w:color w:val="222222"/>
            <w:sz w:val="24"/>
            <w:szCs w:val="24"/>
          </w:rPr>
          <m:t>x</m:t>
        </m:r>
      </m:oMath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given</w:t>
      </w:r>
      <w:r w:rsidRPr="007A712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the personalized score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p</m:t>
        </m:r>
      </m:oMath>
    </w:p>
    <w:p w14:paraId="2F1D7B4C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r>
          <w:rPr>
            <w:rFonts w:ascii="Cambria Math" w:hAnsi="Cambria Math" w:cs="Times New Roman"/>
            <w:color w:val="222222"/>
            <w:sz w:val="24"/>
            <w:szCs w:val="24"/>
          </w:rPr>
          <m:t>κ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>: hyperparameter controlling the exploration-exploitation in GP-UCB acquisition function.</w:t>
      </w:r>
    </w:p>
    <w:p w14:paraId="190FE39C" w14:textId="77777777" w:rsidR="00EF4D09" w:rsidRPr="007A7122" w:rsidRDefault="00EF4D09" w:rsidP="00EF4D09">
      <w:pPr>
        <w:rPr>
          <w:rFonts w:ascii="Times New Roman" w:hAnsi="Times New Roman" w:cs="Times New Roman"/>
          <w:bCs/>
          <w:color w:val="222222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color w:val="222222"/>
                <w:sz w:val="24"/>
                <w:szCs w:val="24"/>
              </w:rPr>
              <m:t>+</m:t>
            </m:r>
          </m:sup>
        </m:sSup>
        <m:r>
          <w:rPr>
            <w:rFonts w:ascii="Cambria Math" w:hAnsi="Cambria Math" w:cs="Times New Roman"/>
            <w:color w:val="222222"/>
            <w:sz w:val="24"/>
            <w:szCs w:val="24"/>
          </w:rPr>
          <m:t>:</m:t>
        </m:r>
      </m:oMath>
      <w:r w:rsidRPr="007A712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the best observed value so far used in Expected improvement (EI) acquisition function.</w:t>
      </w:r>
    </w:p>
    <w:p w14:paraId="119B98B6" w14:textId="77777777" w:rsidR="00EF4D09" w:rsidRPr="007A7122" w:rsidRDefault="00EF4D09" w:rsidP="00EF4D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A7122">
        <w:rPr>
          <w:b/>
          <w:color w:val="222222"/>
        </w:rPr>
        <w:br/>
      </w:r>
    </w:p>
    <w:p w14:paraId="193E4B12" w14:textId="77777777" w:rsidR="00EF4D09" w:rsidRPr="007A7122" w:rsidRDefault="00EF4D09" w:rsidP="00EF4D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6E94F10" w14:textId="77777777" w:rsidR="008201AC" w:rsidRDefault="008201AC"/>
    <w:sectPr w:rsidR="008201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09"/>
    <w:rsid w:val="008201AC"/>
    <w:rsid w:val="00EF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6BF4B"/>
  <w15:chartTrackingRefBased/>
  <w15:docId w15:val="{02459A6B-60C9-49BF-8177-0390D0F0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4D09"/>
    <w:pPr>
      <w:spacing w:after="200" w:line="240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Van Bueren</dc:creator>
  <cp:keywords/>
  <dc:description/>
  <cp:lastModifiedBy>Tessa Van Bueren</cp:lastModifiedBy>
  <cp:revision>1</cp:revision>
  <dcterms:created xsi:type="dcterms:W3CDTF">2021-08-15T10:05:00Z</dcterms:created>
  <dcterms:modified xsi:type="dcterms:W3CDTF">2021-08-15T10:06:00Z</dcterms:modified>
</cp:coreProperties>
</file>